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0B7F7" w14:textId="77777777" w:rsidR="007031F0" w:rsidRPr="003A7C3C" w:rsidRDefault="007031F0" w:rsidP="007031F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7C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1 Video. Campaign recruitment. </w:t>
      </w:r>
      <w:r w:rsidRPr="003A7C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 was delivered via institutional email and social media. </w:t>
      </w:r>
    </w:p>
    <w:p w14:paraId="1CDE4F22" w14:textId="77777777" w:rsidR="007031F0" w:rsidRPr="003A7C3C" w:rsidRDefault="007031F0" w:rsidP="007031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5">
        <w:r w:rsidRPr="003A7C3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www.i</w:t>
        </w:r>
        <w:r w:rsidRPr="003A7C3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n</w:t>
        </w:r>
        <w:r w:rsidRPr="003A7C3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stagram.com/p/CT3MmCnl7Ox/</w:t>
        </w:r>
      </w:hyperlink>
    </w:p>
    <w:p w14:paraId="223AB401" w14:textId="77777777" w:rsidR="001F5537" w:rsidRPr="007031F0" w:rsidRDefault="001F5537">
      <w:pPr>
        <w:rPr>
          <w:lang w:val="en-US"/>
        </w:rPr>
      </w:pPr>
    </w:p>
    <w:sectPr w:rsidR="001F5537" w:rsidRPr="007031F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0B7D"/>
    <w:multiLevelType w:val="multilevel"/>
    <w:tmpl w:val="BC800DD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7A210D"/>
    <w:multiLevelType w:val="multilevel"/>
    <w:tmpl w:val="2BD4BCB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166966"/>
    <w:multiLevelType w:val="multilevel"/>
    <w:tmpl w:val="6FFA567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853316"/>
    <w:multiLevelType w:val="multilevel"/>
    <w:tmpl w:val="160C312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1764510"/>
    <w:multiLevelType w:val="multilevel"/>
    <w:tmpl w:val="65668C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6A8011D"/>
    <w:multiLevelType w:val="multilevel"/>
    <w:tmpl w:val="DBD8AC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F617133"/>
    <w:multiLevelType w:val="multilevel"/>
    <w:tmpl w:val="1332C8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F1616D"/>
    <w:multiLevelType w:val="multilevel"/>
    <w:tmpl w:val="9E324C2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665288E"/>
    <w:multiLevelType w:val="multilevel"/>
    <w:tmpl w:val="348A13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7C6385A"/>
    <w:multiLevelType w:val="multilevel"/>
    <w:tmpl w:val="1A385C1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D5C7437"/>
    <w:multiLevelType w:val="multilevel"/>
    <w:tmpl w:val="8C6479D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539709682">
    <w:abstractNumId w:val="5"/>
  </w:num>
  <w:num w:numId="2" w16cid:durableId="63914066">
    <w:abstractNumId w:val="3"/>
  </w:num>
  <w:num w:numId="3" w16cid:durableId="397825979">
    <w:abstractNumId w:val="2"/>
  </w:num>
  <w:num w:numId="4" w16cid:durableId="1317999693">
    <w:abstractNumId w:val="9"/>
  </w:num>
  <w:num w:numId="5" w16cid:durableId="1268460722">
    <w:abstractNumId w:val="8"/>
  </w:num>
  <w:num w:numId="6" w16cid:durableId="1258903660">
    <w:abstractNumId w:val="0"/>
  </w:num>
  <w:num w:numId="7" w16cid:durableId="1640064110">
    <w:abstractNumId w:val="4"/>
  </w:num>
  <w:num w:numId="8" w16cid:durableId="962421543">
    <w:abstractNumId w:val="7"/>
  </w:num>
  <w:num w:numId="9" w16cid:durableId="1869367798">
    <w:abstractNumId w:val="10"/>
  </w:num>
  <w:num w:numId="10" w16cid:durableId="1543903118">
    <w:abstractNumId w:val="1"/>
  </w:num>
  <w:num w:numId="11" w16cid:durableId="6415390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1F0"/>
    <w:rsid w:val="001F5537"/>
    <w:rsid w:val="00370B96"/>
    <w:rsid w:val="006E5221"/>
    <w:rsid w:val="007031F0"/>
    <w:rsid w:val="00D5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63BC08"/>
  <w15:chartTrackingRefBased/>
  <w15:docId w15:val="{EC89A708-AAEA-2F46-B3CD-02C1E9AFD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1F0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nstagram.com/p/CT3MmCnl7Ox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4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José Valdivieso Andrade</dc:creator>
  <cp:keywords/>
  <dc:description/>
  <cp:lastModifiedBy>Emilia José Valdivieso Andrade</cp:lastModifiedBy>
  <cp:revision>2</cp:revision>
  <dcterms:created xsi:type="dcterms:W3CDTF">2023-12-19T22:59:00Z</dcterms:created>
  <dcterms:modified xsi:type="dcterms:W3CDTF">2023-12-19T23:02:00Z</dcterms:modified>
</cp:coreProperties>
</file>